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7F364" w14:textId="3AFE5509" w:rsidR="004C6D7C" w:rsidRPr="00337414" w:rsidRDefault="002817D1" w:rsidP="004C6D7C">
      <w:pPr>
        <w:suppressLineNumbers/>
        <w:spacing w:line="276" w:lineRule="auto"/>
        <w:jc w:val="both"/>
        <w:rPr>
          <w:rFonts w:asciiTheme="majorBidi" w:hAnsiTheme="majorBidi" w:cstheme="majorBidi"/>
          <w:bCs/>
        </w:rPr>
      </w:pPr>
      <w:r>
        <w:rPr>
          <w:rFonts w:ascii="Times New Roman" w:hAnsi="Times New Roman" w:cs="Times New Roman"/>
        </w:rPr>
        <w:t>S2</w:t>
      </w:r>
      <w:r w:rsidR="004C6D7C" w:rsidRPr="00337414">
        <w:rPr>
          <w:rFonts w:ascii="Times New Roman" w:hAnsi="Times New Roman" w:cs="Times New Roman"/>
        </w:rPr>
        <w:t xml:space="preserve"> Table.  </w:t>
      </w:r>
      <w:r w:rsidR="004C6D7C" w:rsidRPr="00337414">
        <w:rPr>
          <w:rFonts w:asciiTheme="majorBidi" w:hAnsiTheme="majorBidi" w:cstheme="majorBidi"/>
          <w:bCs/>
        </w:rPr>
        <w:t>Mitochondrial nucleotide and haplotype diversity of infesting cattle ticks in Burundi</w:t>
      </w:r>
    </w:p>
    <w:tbl>
      <w:tblPr>
        <w:tblStyle w:val="TableGrid"/>
        <w:tblpPr w:leftFromText="141" w:rightFromText="141" w:vertAnchor="text" w:horzAnchor="margin" w:tblpXSpec="center" w:tblpY="57"/>
        <w:tblW w:w="10929" w:type="dxa"/>
        <w:tblLook w:val="04A0" w:firstRow="1" w:lastRow="0" w:firstColumn="1" w:lastColumn="0" w:noHBand="0" w:noVBand="1"/>
      </w:tblPr>
      <w:tblGrid>
        <w:gridCol w:w="2449"/>
        <w:gridCol w:w="746"/>
        <w:gridCol w:w="717"/>
        <w:gridCol w:w="957"/>
        <w:gridCol w:w="743"/>
        <w:gridCol w:w="850"/>
        <w:gridCol w:w="1702"/>
        <w:gridCol w:w="1276"/>
        <w:gridCol w:w="1489"/>
      </w:tblGrid>
      <w:tr w:rsidR="004C6D7C" w:rsidRPr="00337414" w14:paraId="5D240935" w14:textId="77777777" w:rsidTr="008D1F2A">
        <w:trPr>
          <w:trHeight w:val="240"/>
        </w:trPr>
        <w:tc>
          <w:tcPr>
            <w:tcW w:w="2449" w:type="dxa"/>
            <w:tcBorders>
              <w:left w:val="nil"/>
              <w:right w:val="nil"/>
            </w:tcBorders>
            <w:shd w:val="clear" w:color="auto" w:fill="auto"/>
          </w:tcPr>
          <w:p w14:paraId="1EA1367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29B46095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</w:tcPr>
          <w:p w14:paraId="07EA01A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</w:tcPr>
          <w:p w14:paraId="374F49FA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</w:tcPr>
          <w:p w14:paraId="77D5C685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</w:tcPr>
          <w:p w14:paraId="5F2DE030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7DFE85A6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285A26F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d ± S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594CC4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 xml:space="preserve">Theta </w:t>
            </w:r>
          </w:p>
          <w:p w14:paraId="586DD31A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(per site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</w:tcPr>
          <w:p w14:paraId="08486A56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Theta (sequence)</w:t>
            </w:r>
          </w:p>
        </w:tc>
      </w:tr>
      <w:tr w:rsidR="004C6D7C" w:rsidRPr="00337414" w14:paraId="2E44B1F9" w14:textId="77777777" w:rsidTr="008D1F2A">
        <w:trPr>
          <w:trHeight w:val="251"/>
        </w:trPr>
        <w:tc>
          <w:tcPr>
            <w:tcW w:w="24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821749" w14:textId="5ABF7E70" w:rsidR="004C6D7C" w:rsidRPr="00337414" w:rsidRDefault="00100B3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="004C6D7C" w:rsidRPr="00337414">
              <w:rPr>
                <w:rFonts w:ascii="Times New Roman" w:eastAsia="Times New Roman" w:hAnsi="Times New Roman" w:cs="Times New Roman"/>
                <w:i/>
                <w:iCs/>
              </w:rPr>
              <w:t>. microplus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C42DF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249D3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B05F9D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50BD9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85FC21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26799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149783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0552C1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C6D7C" w:rsidRPr="00337414" w14:paraId="793856FE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C5AAD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ox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F61B0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35150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6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342A1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FE8CA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2601B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DB3A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050±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26203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0003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7049A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235</w:t>
            </w:r>
          </w:p>
        </w:tc>
      </w:tr>
      <w:tr w:rsidR="004C6D7C" w:rsidRPr="00337414" w14:paraId="064083C8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E405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62895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FCF11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7BCFB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9C20C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63088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0BA0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CA815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900CD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C6D7C" w:rsidRPr="00337414" w14:paraId="5DA77761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C31D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7414">
              <w:rPr>
                <w:rFonts w:ascii="Times New Roman" w:eastAsia="Times New Roman" w:hAnsi="Times New Roman" w:cs="Times New Roman"/>
                <w:i/>
                <w:iCs/>
              </w:rPr>
              <w:t>R. appendiculatu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03EE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9CFE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99C4C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DDF1B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5044C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2AA41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A66DE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911AA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C6D7C" w:rsidRPr="00337414" w14:paraId="1D9332FA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BAF28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ox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9973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ABDCD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5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0200B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ECC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9E7C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2F15D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737±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22911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007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E586E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.820</w:t>
            </w:r>
          </w:p>
        </w:tc>
      </w:tr>
      <w:tr w:rsidR="004C6D7C" w:rsidRPr="00337414" w14:paraId="3BD43297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7717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7E6FA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4C004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71FF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9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1F74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879F8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BFFB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378±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F4EBB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0037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C17A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.349</w:t>
            </w:r>
          </w:p>
        </w:tc>
      </w:tr>
      <w:tr w:rsidR="004C6D7C" w:rsidRPr="00337414" w14:paraId="657DB96D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AB4A" w14:textId="017584FF" w:rsidR="004C6D7C" w:rsidRPr="00337414" w:rsidRDefault="00100B3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="004C6D7C" w:rsidRPr="00337414">
              <w:rPr>
                <w:rFonts w:ascii="Times New Roman" w:eastAsia="Times New Roman" w:hAnsi="Times New Roman" w:cs="Times New Roman"/>
                <w:i/>
                <w:iCs/>
              </w:rPr>
              <w:t>. decoloratu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906F5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CAD0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614EC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D6A7D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B2590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CCB38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D0F3E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E8694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C6D7C" w:rsidRPr="00337414" w14:paraId="47787B18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F6663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ox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7AAF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7D9F8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5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1D70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43DBA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0FC56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D3B13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848±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F47D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008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315D0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5.085</w:t>
            </w:r>
          </w:p>
        </w:tc>
      </w:tr>
      <w:tr w:rsidR="004C6D7C" w:rsidRPr="00337414" w14:paraId="6A5C0774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719D6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729F1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0DE7E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43661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9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70054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46F3B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C06AC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099±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8BEF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002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2D25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705</w:t>
            </w:r>
          </w:p>
        </w:tc>
      </w:tr>
      <w:tr w:rsidR="004C6D7C" w:rsidRPr="00337414" w14:paraId="4A645D02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6E1A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7414">
              <w:rPr>
                <w:rFonts w:ascii="Times New Roman" w:eastAsia="Times New Roman" w:hAnsi="Times New Roman" w:cs="Times New Roman"/>
                <w:i/>
                <w:iCs/>
              </w:rPr>
              <w:t>A. variegatu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BAED1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E5806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3BEB1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73DFA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18A13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AB4D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7C5C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BA6A1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C6D7C" w:rsidRPr="00337414" w14:paraId="7F775AC5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0EC9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ox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6485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D271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5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1A95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9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9450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BC60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A172C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629±0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7D824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0038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B98F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2.218</w:t>
            </w:r>
          </w:p>
        </w:tc>
      </w:tr>
      <w:tr w:rsidR="004C6D7C" w:rsidRPr="00337414" w14:paraId="2760DB35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2361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3152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F8DD4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0BFE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9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DE79D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B59D0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149FE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424±0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06F6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004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EFCB0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.478</w:t>
            </w:r>
          </w:p>
        </w:tc>
      </w:tr>
      <w:tr w:rsidR="004C6D7C" w:rsidRPr="00337414" w14:paraId="7D718AB0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6500D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7414">
              <w:rPr>
                <w:rFonts w:ascii="Times New Roman" w:eastAsia="Times New Roman" w:hAnsi="Times New Roman" w:cs="Times New Roman"/>
                <w:i/>
                <w:iCs/>
              </w:rPr>
              <w:t>R. eversti everts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9EDB8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1945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5C2E5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2C8D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FF7C3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0BFE5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E75AE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5649C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C6D7C" w:rsidRPr="00337414" w14:paraId="6ECD84F5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26FDC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ox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A1062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341B0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6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BDEB8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C1455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4D26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884D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333±0.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E357B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000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67AB0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.438</w:t>
            </w:r>
          </w:p>
        </w:tc>
      </w:tr>
      <w:tr w:rsidR="004C6D7C" w:rsidRPr="00337414" w14:paraId="0990737F" w14:textId="77777777" w:rsidTr="008D1F2A">
        <w:trPr>
          <w:trHeight w:val="251"/>
        </w:trPr>
        <w:tc>
          <w:tcPr>
            <w:tcW w:w="24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728EBB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S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DA9326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4BCBE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DA587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81080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1DC7DC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894287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C9F569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D871BF" w14:textId="77777777" w:rsidR="004C6D7C" w:rsidRPr="00337414" w:rsidRDefault="004C6D7C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  <w:bookmarkStart w:id="0" w:name="_Hlk47977599"/>
            <w:bookmarkEnd w:id="0"/>
          </w:p>
        </w:tc>
      </w:tr>
    </w:tbl>
    <w:p w14:paraId="05AB9114" w14:textId="77777777" w:rsidR="004C6D7C" w:rsidRPr="00337414" w:rsidRDefault="004C6D7C" w:rsidP="004C6D7C">
      <w:pPr>
        <w:suppressLineNumbers/>
        <w:spacing w:after="0" w:line="360" w:lineRule="auto"/>
        <w:jc w:val="both"/>
        <w:rPr>
          <w:sz w:val="18"/>
          <w:szCs w:val="18"/>
        </w:rPr>
      </w:pPr>
      <w:proofErr w:type="gramStart"/>
      <w:r w:rsidRPr="00337414">
        <w:rPr>
          <w:sz w:val="18"/>
          <w:szCs w:val="18"/>
        </w:rPr>
        <w:t>N:Sample</w:t>
      </w:r>
      <w:proofErr w:type="gramEnd"/>
      <w:r w:rsidRPr="00337414">
        <w:rPr>
          <w:sz w:val="18"/>
          <w:szCs w:val="18"/>
        </w:rPr>
        <w:t xml:space="preserve"> size, S: Number of polymorphic sites; H: Number of Haplotypes; Haplotype (gene) diversity, SD: standard deviation, L: Net number of analyzed sites, C: Sequence conservation, Theta: Watterson estimator(from S). </w:t>
      </w:r>
    </w:p>
    <w:p w14:paraId="04F1BE80" w14:textId="77777777" w:rsidR="000F134E" w:rsidRDefault="000F134E"/>
    <w:sectPr w:rsidR="000F1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D7C"/>
    <w:rsid w:val="000F134E"/>
    <w:rsid w:val="00100B31"/>
    <w:rsid w:val="002817D1"/>
    <w:rsid w:val="004C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41DC4"/>
  <w15:chartTrackingRefBased/>
  <w15:docId w15:val="{D96A84F7-37F2-40A3-8804-BA84D6C17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D7C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D7C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bongo, Lionel (ILRI)</dc:creator>
  <cp:keywords/>
  <dc:description/>
  <cp:lastModifiedBy>Nyabongo, Lionel (ILRI)</cp:lastModifiedBy>
  <cp:revision>3</cp:revision>
  <dcterms:created xsi:type="dcterms:W3CDTF">2021-06-07T20:52:00Z</dcterms:created>
  <dcterms:modified xsi:type="dcterms:W3CDTF">2021-09-10T07:39:00Z</dcterms:modified>
</cp:coreProperties>
</file>